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8D38" w14:textId="6B08157D" w:rsidR="00F11AEE" w:rsidRDefault="0053319C">
      <w:r>
        <w:t>Supplemental Table 2:  Dose-limiting toxicities observed at each dose level</w:t>
      </w:r>
    </w:p>
    <w:p w14:paraId="715C9A70" w14:textId="0133C158" w:rsidR="0053319C" w:rsidRDefault="0053319C"/>
    <w:tbl>
      <w:tblPr>
        <w:tblpPr w:leftFromText="180" w:rightFromText="180" w:vertAnchor="text" w:horzAnchor="page" w:tblpXSpec="center" w:tblpY="29"/>
        <w:tblW w:w="0" w:type="auto"/>
        <w:tblLook w:val="04A0" w:firstRow="1" w:lastRow="0" w:firstColumn="1" w:lastColumn="0" w:noHBand="0" w:noVBand="1"/>
      </w:tblPr>
      <w:tblGrid>
        <w:gridCol w:w="878"/>
        <w:gridCol w:w="663"/>
        <w:gridCol w:w="3626"/>
        <w:gridCol w:w="762"/>
        <w:gridCol w:w="3421"/>
      </w:tblGrid>
      <w:tr w:rsidR="0053319C" w:rsidRPr="00BB1F6A" w14:paraId="612D0FA3" w14:textId="77777777" w:rsidTr="003856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637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B0C9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D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DFD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E T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211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Gra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2AB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Explanation of DLT</w:t>
            </w:r>
          </w:p>
        </w:tc>
      </w:tr>
      <w:tr w:rsidR="0053319C" w:rsidRPr="00BB1F6A" w14:paraId="4EEF6F13" w14:textId="77777777" w:rsidTr="003856F8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D9E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25C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C365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Neutrophil count de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7F40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620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Grade 3 lab abnormality that is clinically significant due to dose interruption of Dab/Tram.</w:t>
            </w:r>
          </w:p>
        </w:tc>
      </w:tr>
      <w:tr w:rsidR="0053319C" w:rsidRPr="00BB1F6A" w14:paraId="34B6CE23" w14:textId="77777777" w:rsidTr="003856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FF2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271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EEA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Vom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367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6858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ose reduction and considered a DLT by PI</w:t>
            </w:r>
          </w:p>
        </w:tc>
      </w:tr>
      <w:tr w:rsidR="0053319C" w:rsidRPr="00BB1F6A" w14:paraId="41B7EDF8" w14:textId="77777777" w:rsidTr="003856F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EA35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D6C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B2B5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6A89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673A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Grade 3 Fatigue persisting longer than 7 days</w:t>
            </w:r>
          </w:p>
        </w:tc>
      </w:tr>
      <w:tr w:rsidR="0053319C" w:rsidRPr="00BB1F6A" w14:paraId="060CCBA2" w14:textId="77777777" w:rsidTr="003856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0B0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CD68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DBA9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Diarrh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BA3CF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05A2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ose reduction and considered a DLT by PI</w:t>
            </w:r>
          </w:p>
        </w:tc>
      </w:tr>
      <w:tr w:rsidR="0053319C" w:rsidRPr="00BB1F6A" w14:paraId="273E2411" w14:textId="77777777" w:rsidTr="003856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A6A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DD64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150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877C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ED6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ose reduction and considered a DLT by PI</w:t>
            </w:r>
          </w:p>
        </w:tc>
      </w:tr>
      <w:tr w:rsidR="0053319C" w:rsidRPr="00BB1F6A" w14:paraId="47C3407E" w14:textId="77777777" w:rsidTr="003856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7AF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1B72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AE98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0D05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77C2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ose reduction and considered a DLT by PI</w:t>
            </w:r>
          </w:p>
        </w:tc>
      </w:tr>
      <w:tr w:rsidR="0053319C" w:rsidRPr="00BB1F6A" w14:paraId="4224E30E" w14:textId="77777777" w:rsidTr="003856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F4A5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33B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8C5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Lactic Acid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3AAD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A78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Protocol-defined DLT</w:t>
            </w:r>
          </w:p>
        </w:tc>
      </w:tr>
      <w:tr w:rsidR="0053319C" w:rsidRPr="00BB1F6A" w14:paraId="13058072" w14:textId="77777777" w:rsidTr="003856F8">
        <w:trPr>
          <w:trHeight w:val="1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5C4A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524F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68D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lanine aminotransferase in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9705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0708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Grade 3 lab abnormality that is clinically significant due to dose interruption of Phenformin/Dab/Tram.</w:t>
            </w:r>
          </w:p>
        </w:tc>
      </w:tr>
      <w:tr w:rsidR="0053319C" w:rsidRPr="00BB1F6A" w14:paraId="16AF99DD" w14:textId="77777777" w:rsidTr="003856F8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544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10D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FB4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D66E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06CED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Grade 3 lab abnormality that is clinically significant due to dose interruption of Phenformin/Dab/Tram.</w:t>
            </w:r>
          </w:p>
        </w:tc>
      </w:tr>
      <w:tr w:rsidR="0053319C" w:rsidRPr="00BB1F6A" w14:paraId="4EA7509A" w14:textId="77777777" w:rsidTr="003856F8">
        <w:trPr>
          <w:trHeight w:val="1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7DFD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306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6D1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F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FB44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754A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 xml:space="preserve">Resulted in drug withdrawal of Phenformin/Dab/Tram. </w:t>
            </w:r>
            <w:r w:rsidRPr="00BB1F6A">
              <w:rPr>
                <w:rFonts w:ascii="Calibri" w:eastAsia="Calibri" w:hAnsi="Calibri" w:cs="Times New Roman"/>
              </w:rPr>
              <w:br/>
              <w:t>Considered a DLT by PI</w:t>
            </w:r>
          </w:p>
        </w:tc>
      </w:tr>
      <w:tr w:rsidR="0053319C" w:rsidRPr="00BB1F6A" w14:paraId="65DCAF0A" w14:textId="77777777" w:rsidTr="003856F8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110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9874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829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lanine aminotransfer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5BCA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94A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 xml:space="preserve">Resulted in drug withdrawal of Phenformin/Dab/Tram. </w:t>
            </w:r>
            <w:r w:rsidRPr="00BB1F6A">
              <w:rPr>
                <w:rFonts w:ascii="Calibri" w:eastAsia="Calibri" w:hAnsi="Calibri" w:cs="Times New Roman"/>
              </w:rPr>
              <w:br/>
              <w:t>Considered a DLT by PI</w:t>
            </w:r>
          </w:p>
        </w:tc>
      </w:tr>
      <w:tr w:rsidR="0053319C" w:rsidRPr="00BB1F6A" w14:paraId="36239ED0" w14:textId="77777777" w:rsidTr="003856F8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0892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9F2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A9E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3DE01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87E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 xml:space="preserve">Resulted in drug withdrawal of Phenformin/Dab/Tram. </w:t>
            </w:r>
            <w:r w:rsidRPr="00BB1F6A">
              <w:rPr>
                <w:rFonts w:ascii="Calibri" w:eastAsia="Calibri" w:hAnsi="Calibri" w:cs="Times New Roman"/>
              </w:rPr>
              <w:br/>
              <w:t>Considered a DLT by PI</w:t>
            </w:r>
          </w:p>
        </w:tc>
      </w:tr>
      <w:tr w:rsidR="0053319C" w:rsidRPr="00BB1F6A" w14:paraId="2E82F6BD" w14:textId="77777777" w:rsidTr="003856F8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53E1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lastRenderedPageBreak/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88B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0A14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lkaline phosphat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6CF1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A44ED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 xml:space="preserve">Resulted in drug withdrawal of Phenformin/Dab/Tram. </w:t>
            </w:r>
            <w:r w:rsidRPr="00BB1F6A">
              <w:rPr>
                <w:rFonts w:ascii="Calibri" w:eastAsia="Calibri" w:hAnsi="Calibri" w:cs="Times New Roman"/>
              </w:rPr>
              <w:br/>
              <w:t>Considered a DLT by PI</w:t>
            </w:r>
          </w:p>
        </w:tc>
      </w:tr>
      <w:tr w:rsidR="0053319C" w:rsidRPr="00BB1F6A" w14:paraId="470EFF68" w14:textId="77777777" w:rsidTr="003856F8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84CD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AC0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5BD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E06F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C4F1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 xml:space="preserve">Resulted in drug withdrawal of Phenformin/Dab/Tram. </w:t>
            </w:r>
            <w:r w:rsidRPr="00BB1F6A">
              <w:rPr>
                <w:rFonts w:ascii="Calibri" w:eastAsia="Calibri" w:hAnsi="Calibri" w:cs="Times New Roman"/>
              </w:rPr>
              <w:br/>
              <w:t>dabrafenib and trametinib attribution is probable</w:t>
            </w:r>
          </w:p>
        </w:tc>
      </w:tr>
      <w:tr w:rsidR="0053319C" w:rsidRPr="00BB1F6A" w14:paraId="64D4107F" w14:textId="77777777" w:rsidTr="003856F8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18E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BB9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C5D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F1E2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54D4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 xml:space="preserve">Resulted in drug withdrawal of Phenformin/Dab/Tram. </w:t>
            </w:r>
            <w:r w:rsidRPr="00BB1F6A">
              <w:rPr>
                <w:rFonts w:ascii="Calibri" w:eastAsia="Calibri" w:hAnsi="Calibri" w:cs="Times New Roman"/>
              </w:rPr>
              <w:br/>
              <w:t>dabrafenib and trametinib attribution is probable</w:t>
            </w:r>
          </w:p>
        </w:tc>
      </w:tr>
      <w:tr w:rsidR="0053319C" w:rsidRPr="00BB1F6A" w14:paraId="35C779CB" w14:textId="77777777" w:rsidTr="003856F8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BCE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429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403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lanine aminotransferase incre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C31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05AD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 xml:space="preserve">Resulted in drug withdrawal of Phenformin/Dab/Tram. </w:t>
            </w:r>
            <w:r w:rsidRPr="00BB1F6A">
              <w:rPr>
                <w:rFonts w:ascii="Calibri" w:eastAsia="Calibri" w:hAnsi="Calibri" w:cs="Times New Roman"/>
              </w:rPr>
              <w:br/>
              <w:t>dabrafenib and trametinib attribution is probable</w:t>
            </w:r>
          </w:p>
        </w:tc>
      </w:tr>
      <w:tr w:rsidR="0053319C" w:rsidRPr="00BB1F6A" w14:paraId="46CBF222" w14:textId="77777777" w:rsidTr="003856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2036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972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7D58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Diarrh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4926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4A5F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ose reduction</w:t>
            </w:r>
          </w:p>
        </w:tc>
      </w:tr>
      <w:tr w:rsidR="0053319C" w:rsidRPr="00BB1F6A" w14:paraId="268F1C4B" w14:textId="77777777" w:rsidTr="003856F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D11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A89D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648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Vom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0728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74717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ose reduction</w:t>
            </w:r>
            <w:r w:rsidRPr="00BB1F6A">
              <w:rPr>
                <w:rFonts w:ascii="Calibri" w:eastAsia="Calibri" w:hAnsi="Calibri" w:cs="Times New Roman"/>
              </w:rPr>
              <w:br/>
              <w:t>Supportive meds given</w:t>
            </w:r>
          </w:p>
        </w:tc>
      </w:tr>
      <w:tr w:rsidR="0053319C" w:rsidRPr="00BB1F6A" w14:paraId="4921F6A2" w14:textId="77777777" w:rsidTr="003856F8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220A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CDB2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0D5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Vom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4919D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EBEE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rug withdrawal of phenformin</w:t>
            </w:r>
            <w:r w:rsidRPr="00BB1F6A">
              <w:rPr>
                <w:rFonts w:ascii="Calibri" w:eastAsia="Calibri" w:hAnsi="Calibri" w:cs="Times New Roman"/>
              </w:rPr>
              <w:br/>
              <w:t>Supportive meds given</w:t>
            </w:r>
          </w:p>
        </w:tc>
      </w:tr>
      <w:tr w:rsidR="0053319C" w:rsidRPr="00BB1F6A" w14:paraId="587480CB" w14:textId="77777777" w:rsidTr="003856F8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7148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952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A86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Naus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BE8C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68A5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rug withdrawal of phenformin</w:t>
            </w:r>
            <w:r w:rsidRPr="00BB1F6A">
              <w:rPr>
                <w:rFonts w:ascii="Calibri" w:eastAsia="Calibri" w:hAnsi="Calibri" w:cs="Times New Roman"/>
              </w:rPr>
              <w:br/>
              <w:t>Supportive meds given</w:t>
            </w:r>
          </w:p>
        </w:tc>
      </w:tr>
      <w:tr w:rsidR="0053319C" w:rsidRPr="00BB1F6A" w14:paraId="331B8DFC" w14:textId="77777777" w:rsidTr="003856F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D985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7AC3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749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Creatinine in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C9D78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C05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Resulted in drug withdrawal of phenformin</w:t>
            </w:r>
          </w:p>
        </w:tc>
      </w:tr>
      <w:tr w:rsidR="0053319C" w:rsidRPr="00BB1F6A" w14:paraId="577E226C" w14:textId="77777777" w:rsidTr="003856F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DCFB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5A42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5DFC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Acid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D5560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32FF" w14:textId="77777777" w:rsidR="0053319C" w:rsidRPr="00BB1F6A" w:rsidRDefault="0053319C" w:rsidP="003856F8">
            <w:pPr>
              <w:rPr>
                <w:rFonts w:ascii="Calibri" w:eastAsia="Calibri" w:hAnsi="Calibri" w:cs="Times New Roman"/>
              </w:rPr>
            </w:pPr>
            <w:r w:rsidRPr="00BB1F6A">
              <w:rPr>
                <w:rFonts w:ascii="Calibri" w:eastAsia="Calibri" w:hAnsi="Calibri" w:cs="Times New Roman"/>
              </w:rPr>
              <w:t>Protocol-defined DLT</w:t>
            </w:r>
          </w:p>
        </w:tc>
      </w:tr>
    </w:tbl>
    <w:p w14:paraId="398D028B" w14:textId="77777777" w:rsidR="0053319C" w:rsidRDefault="0053319C"/>
    <w:sectPr w:rsidR="00533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F6A"/>
    <w:rsid w:val="0053319C"/>
    <w:rsid w:val="00545832"/>
    <w:rsid w:val="00882631"/>
    <w:rsid w:val="00BB1F6A"/>
    <w:rsid w:val="00F1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074F8"/>
  <w15:chartTrackingRefBased/>
  <w15:docId w15:val="{8D9902F8-FD42-4843-8D3B-CB2C3A47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apman</dc:creator>
  <cp:keywords/>
  <dc:description/>
  <cp:lastModifiedBy>Paul Chapman</cp:lastModifiedBy>
  <cp:revision>2</cp:revision>
  <dcterms:created xsi:type="dcterms:W3CDTF">2023-10-17T19:03:00Z</dcterms:created>
  <dcterms:modified xsi:type="dcterms:W3CDTF">2023-10-24T20:31:00Z</dcterms:modified>
</cp:coreProperties>
</file>